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44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6741"/>
      </w:tblGrid>
      <w:tr w:rsidR="001A2A65" w:rsidRPr="001D22C3" w14:paraId="329F8E16" w14:textId="77777777" w:rsidTr="00FB3C40">
        <w:trPr>
          <w:trHeight w:val="1597"/>
        </w:trPr>
        <w:tc>
          <w:tcPr>
            <w:tcW w:w="1135" w:type="dxa"/>
            <w:vMerge w:val="restart"/>
            <w:vAlign w:val="center"/>
          </w:tcPr>
          <w:p w14:paraId="1452BB88" w14:textId="2CB8AB37" w:rsidR="001A2A65" w:rsidRPr="001D22C3" w:rsidRDefault="000E3C30" w:rsidP="00FB3C40">
            <w:pPr>
              <w:snapToGri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0E3C30">
              <w:rPr>
                <w:rFonts w:ascii="Times New Roman" w:hAnsi="Times New Roman" w:cs="Times New Roman"/>
                <w:sz w:val="21"/>
              </w:rPr>
              <w:t xml:space="preserve">Feature </w:t>
            </w:r>
            <w:r w:rsidR="00DC697B">
              <w:rPr>
                <w:rFonts w:ascii="Times New Roman" w:hAnsi="Times New Roman" w:cs="Times New Roman"/>
                <w:sz w:val="21"/>
              </w:rPr>
              <w:t>p</w:t>
            </w:r>
            <w:r w:rsidRPr="000E3C30">
              <w:rPr>
                <w:rFonts w:ascii="Times New Roman" w:hAnsi="Times New Roman" w:cs="Times New Roman"/>
                <w:sz w:val="21"/>
              </w:rPr>
              <w:t xml:space="preserve">yramid </w:t>
            </w:r>
            <w:r w:rsidR="00DC697B">
              <w:rPr>
                <w:rFonts w:ascii="Times New Roman" w:hAnsi="Times New Roman" w:cs="Times New Roman"/>
                <w:sz w:val="21"/>
              </w:rPr>
              <w:t>n</w:t>
            </w:r>
            <w:r w:rsidRPr="000E3C30">
              <w:rPr>
                <w:rFonts w:ascii="Times New Roman" w:hAnsi="Times New Roman" w:cs="Times New Roman"/>
                <w:sz w:val="21"/>
              </w:rPr>
              <w:t xml:space="preserve">etwork </w:t>
            </w:r>
            <w:r>
              <w:rPr>
                <w:rFonts w:ascii="Times New Roman" w:hAnsi="Times New Roman" w:cs="Times New Roman" w:hint="eastAsia"/>
                <w:sz w:val="21"/>
              </w:rPr>
              <w:t>(</w:t>
            </w:r>
            <w:r w:rsidR="001A2A65" w:rsidRPr="001D22C3">
              <w:rPr>
                <w:rFonts w:ascii="Times New Roman" w:hAnsi="Times New Roman" w:cs="Times New Roman"/>
                <w:sz w:val="21"/>
              </w:rPr>
              <w:t>FPN</w:t>
            </w:r>
            <w:r>
              <w:rPr>
                <w:rFonts w:ascii="Times New Roman" w:hAnsi="Times New Roman" w:cs="Times New Roman"/>
                <w:sz w:val="21"/>
              </w:rPr>
              <w:t>)</w:t>
            </w:r>
          </w:p>
        </w:tc>
        <w:tc>
          <w:tcPr>
            <w:tcW w:w="567" w:type="dxa"/>
            <w:vAlign w:val="center"/>
          </w:tcPr>
          <w:p w14:paraId="44F1035C" w14:textId="77777777" w:rsidR="001A2A65" w:rsidRPr="001D22C3" w:rsidRDefault="001A2A65" w:rsidP="00FB3C40">
            <w:pPr>
              <w:snapToGrid w:val="0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2D</w:t>
            </w:r>
          </w:p>
        </w:tc>
        <w:tc>
          <w:tcPr>
            <w:tcW w:w="6741" w:type="dxa"/>
            <w:tcBorders>
              <w:bottom w:val="single" w:sz="4" w:space="0" w:color="auto"/>
            </w:tcBorders>
          </w:tcPr>
          <w:p w14:paraId="6D1AA7AD" w14:textId="77777777" w:rsidR="001A2A65" w:rsidRPr="001D22C3" w:rsidRDefault="00324F60" w:rsidP="00FB3C4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1"/>
              </w:rPr>
            </w:pPr>
            <w:r w:rsidRPr="00324F60">
              <w:rPr>
                <w:rFonts w:ascii="Times New Roman" w:hAnsi="Times New Roman" w:cs="Times New Roman"/>
                <w:noProof/>
                <w:sz w:val="21"/>
              </w:rPr>
              <w:object w:dxaOrig="14745" w:dyaOrig="4005" w14:anchorId="594BAFD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325.85pt;height:87.9pt;mso-width-percent:0;mso-height-percent:0;mso-width-percent:0;mso-height-percent:0" o:ole="">
                  <v:imagedata r:id="rId6" o:title=""/>
                </v:shape>
                <o:OLEObject Type="Embed" ProgID="Visio.Drawing.15" ShapeID="_x0000_i1025" DrawAspect="Content" ObjectID="_1663998226" r:id="rId7"/>
              </w:object>
            </w:r>
          </w:p>
        </w:tc>
      </w:tr>
      <w:tr w:rsidR="001A2A65" w:rsidRPr="001D22C3" w14:paraId="7FF568A3" w14:textId="77777777" w:rsidTr="00FB3C40">
        <w:trPr>
          <w:trHeight w:val="1695"/>
        </w:trPr>
        <w:tc>
          <w:tcPr>
            <w:tcW w:w="1135" w:type="dxa"/>
            <w:vMerge/>
          </w:tcPr>
          <w:p w14:paraId="2E1AADBF" w14:textId="77777777" w:rsidR="001A2A65" w:rsidRPr="001D22C3" w:rsidRDefault="001A2A65" w:rsidP="00FB3C40">
            <w:pPr>
              <w:snapToGrid w:val="0"/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67" w:type="dxa"/>
            <w:vAlign w:val="center"/>
          </w:tcPr>
          <w:p w14:paraId="5088445D" w14:textId="77777777" w:rsidR="001A2A65" w:rsidRPr="001D22C3" w:rsidRDefault="001A2A65" w:rsidP="00FB3C40">
            <w:pPr>
              <w:snapToGrid w:val="0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3D</w:t>
            </w:r>
          </w:p>
        </w:tc>
        <w:tc>
          <w:tcPr>
            <w:tcW w:w="6741" w:type="dxa"/>
            <w:tcBorders>
              <w:top w:val="single" w:sz="4" w:space="0" w:color="auto"/>
            </w:tcBorders>
          </w:tcPr>
          <w:p w14:paraId="16B384AC" w14:textId="77777777" w:rsidR="001A2A65" w:rsidRPr="001D22C3" w:rsidRDefault="00324F60" w:rsidP="00FB3C4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324F60">
              <w:rPr>
                <w:rFonts w:ascii="Times New Roman" w:hAnsi="Times New Roman" w:cs="Times New Roman"/>
                <w:noProof/>
                <w:sz w:val="21"/>
              </w:rPr>
              <w:object w:dxaOrig="14745" w:dyaOrig="3766" w14:anchorId="1E49F9E4">
                <v:shape id="_x0000_i1026" type="#_x0000_t75" alt="" style="width:325.85pt;height:83.2pt;mso-width-percent:0;mso-height-percent:0;mso-width-percent:0;mso-height-percent:0" o:ole="">
                  <v:imagedata r:id="rId8" o:title=""/>
                </v:shape>
                <o:OLEObject Type="Embed" ProgID="Visio.Drawing.15" ShapeID="_x0000_i1026" DrawAspect="Content" ObjectID="_1663998227" r:id="rId9"/>
              </w:object>
            </w:r>
          </w:p>
        </w:tc>
      </w:tr>
      <w:tr w:rsidR="001A2A65" w:rsidRPr="001D22C3" w14:paraId="385BBD3A" w14:textId="77777777" w:rsidTr="00FB3C40">
        <w:trPr>
          <w:trHeight w:val="1734"/>
        </w:trPr>
        <w:tc>
          <w:tcPr>
            <w:tcW w:w="1135" w:type="dxa"/>
            <w:vMerge w:val="restart"/>
            <w:vAlign w:val="center"/>
          </w:tcPr>
          <w:p w14:paraId="04BC313A" w14:textId="1D3334E3" w:rsidR="001A2A65" w:rsidRPr="00DC697B" w:rsidRDefault="00DC697B" w:rsidP="00FB3C40">
            <w:pPr>
              <w:snapToGrid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C697B">
              <w:rPr>
                <w:rStyle w:val="Hyperlink1"/>
                <w:rFonts w:ascii="Times New Roman" w:eastAsia="等线 Light" w:hAnsi="Times New Roman" w:cs="Times New Roman"/>
                <w:color w:val="000000"/>
                <w:kern w:val="2"/>
                <w:sz w:val="21"/>
                <w:szCs w:val="21"/>
                <w:u w:color="000000"/>
                <w:bdr w:val="nil"/>
              </w:rPr>
              <w:t>R</w:t>
            </w:r>
            <w:r w:rsidRPr="00DC697B">
              <w:rPr>
                <w:rStyle w:val="Hyperlink1"/>
                <w:rFonts w:ascii="Times New Roman" w:eastAsia="等线 Light" w:hAnsi="Times New Roman" w:cs="Times New Roman"/>
                <w:color w:val="000000"/>
                <w:kern w:val="2"/>
                <w:sz w:val="21"/>
                <w:szCs w:val="21"/>
                <w:u w:color="000000"/>
                <w:bdr w:val="nil"/>
              </w:rPr>
              <w:t xml:space="preserve">egion proposal network </w:t>
            </w:r>
            <w:r>
              <w:rPr>
                <w:rStyle w:val="Hyperlink1"/>
                <w:rFonts w:ascii="Times New Roman" w:eastAsia="等线 Light" w:hAnsi="Times New Roman" w:cs="Times New Roman"/>
                <w:color w:val="000000"/>
                <w:kern w:val="2"/>
                <w:sz w:val="21"/>
                <w:szCs w:val="21"/>
                <w:u w:color="000000"/>
                <w:bdr w:val="nil"/>
              </w:rPr>
              <w:t>(</w:t>
            </w:r>
            <w:r w:rsidR="001A2A65" w:rsidRPr="00DC697B">
              <w:rPr>
                <w:rFonts w:ascii="Times New Roman" w:hAnsi="Times New Roman" w:cs="Times New Roman"/>
                <w:sz w:val="21"/>
                <w:szCs w:val="21"/>
              </w:rPr>
              <w:t>RPN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567" w:type="dxa"/>
            <w:vAlign w:val="center"/>
          </w:tcPr>
          <w:p w14:paraId="42B922DC" w14:textId="77777777" w:rsidR="001A2A65" w:rsidRPr="001D22C3" w:rsidRDefault="001A2A65" w:rsidP="00FB3C40">
            <w:pPr>
              <w:snapToGrid w:val="0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2D</w:t>
            </w:r>
          </w:p>
        </w:tc>
        <w:tc>
          <w:tcPr>
            <w:tcW w:w="6741" w:type="dxa"/>
          </w:tcPr>
          <w:p w14:paraId="537B32E1" w14:textId="77777777" w:rsidR="001A2A65" w:rsidRPr="001D22C3" w:rsidRDefault="00324F60" w:rsidP="00FB3C4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1"/>
              </w:rPr>
            </w:pPr>
            <w:r w:rsidRPr="00324F60">
              <w:rPr>
                <w:rFonts w:ascii="Times New Roman" w:hAnsi="Times New Roman" w:cs="Times New Roman"/>
                <w:noProof/>
                <w:sz w:val="21"/>
              </w:rPr>
              <w:object w:dxaOrig="9541" w:dyaOrig="3375" w14:anchorId="204F5738">
                <v:shape id="_x0000_i1027" type="#_x0000_t75" alt="" style="width:237.5pt;height:83.7pt;mso-width-percent:0;mso-height-percent:0;mso-width-percent:0;mso-height-percent:0" o:ole="">
                  <v:imagedata r:id="rId10" o:title=""/>
                </v:shape>
                <o:OLEObject Type="Embed" ProgID="Visio.Drawing.15" ShapeID="_x0000_i1027" DrawAspect="Content" ObjectID="_1663998228" r:id="rId11"/>
              </w:object>
            </w:r>
          </w:p>
        </w:tc>
      </w:tr>
      <w:tr w:rsidR="001A2A65" w:rsidRPr="001D22C3" w14:paraId="3A0380A5" w14:textId="77777777" w:rsidTr="00FB3C40">
        <w:trPr>
          <w:trHeight w:val="1690"/>
        </w:trPr>
        <w:tc>
          <w:tcPr>
            <w:tcW w:w="1135" w:type="dxa"/>
            <w:vMerge/>
          </w:tcPr>
          <w:p w14:paraId="32772B98" w14:textId="77777777" w:rsidR="001A2A65" w:rsidRPr="001D22C3" w:rsidRDefault="001A2A65" w:rsidP="00FB3C40">
            <w:pPr>
              <w:snapToGrid w:val="0"/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67" w:type="dxa"/>
            <w:vAlign w:val="center"/>
          </w:tcPr>
          <w:p w14:paraId="20D031AC" w14:textId="77777777" w:rsidR="001A2A65" w:rsidRPr="001D22C3" w:rsidRDefault="001A2A65" w:rsidP="00FB3C40">
            <w:pPr>
              <w:snapToGrid w:val="0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3D</w:t>
            </w:r>
          </w:p>
        </w:tc>
        <w:tc>
          <w:tcPr>
            <w:tcW w:w="6741" w:type="dxa"/>
          </w:tcPr>
          <w:p w14:paraId="6E0E69F3" w14:textId="77777777" w:rsidR="001A2A65" w:rsidRPr="001D22C3" w:rsidRDefault="00324F60" w:rsidP="00FB3C4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324F60">
              <w:rPr>
                <w:rFonts w:ascii="Times New Roman" w:hAnsi="Times New Roman" w:cs="Times New Roman"/>
                <w:noProof/>
                <w:sz w:val="21"/>
              </w:rPr>
              <w:object w:dxaOrig="9451" w:dyaOrig="3375" w14:anchorId="71666A30">
                <v:shape id="_x0000_i1028" type="#_x0000_t75" alt="" style="width:233.3pt;height:83.7pt;mso-width-percent:0;mso-height-percent:0;mso-width-percent:0;mso-height-percent:0" o:ole="">
                  <v:imagedata r:id="rId12" o:title=""/>
                </v:shape>
                <o:OLEObject Type="Embed" ProgID="Visio.Drawing.15" ShapeID="_x0000_i1028" DrawAspect="Content" ObjectID="_1663998229" r:id="rId13"/>
              </w:object>
            </w:r>
          </w:p>
        </w:tc>
      </w:tr>
      <w:tr w:rsidR="001A2A65" w:rsidRPr="001D22C3" w14:paraId="03BCAC43" w14:textId="77777777" w:rsidTr="00FB3C40">
        <w:trPr>
          <w:trHeight w:val="1814"/>
        </w:trPr>
        <w:tc>
          <w:tcPr>
            <w:tcW w:w="1135" w:type="dxa"/>
            <w:vMerge w:val="restart"/>
            <w:vAlign w:val="center"/>
          </w:tcPr>
          <w:p w14:paraId="336B0D0A" w14:textId="77777777" w:rsidR="001A2A65" w:rsidRPr="001D22C3" w:rsidRDefault="001A2A65" w:rsidP="00FB3C4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Detection batch</w:t>
            </w:r>
          </w:p>
        </w:tc>
        <w:tc>
          <w:tcPr>
            <w:tcW w:w="567" w:type="dxa"/>
            <w:vAlign w:val="center"/>
          </w:tcPr>
          <w:p w14:paraId="2CDFFCF8" w14:textId="77777777" w:rsidR="001A2A65" w:rsidRPr="001D22C3" w:rsidRDefault="001A2A65" w:rsidP="00FB3C40">
            <w:pPr>
              <w:snapToGrid w:val="0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2D</w:t>
            </w:r>
          </w:p>
        </w:tc>
        <w:tc>
          <w:tcPr>
            <w:tcW w:w="6741" w:type="dxa"/>
          </w:tcPr>
          <w:p w14:paraId="27F882BF" w14:textId="77777777" w:rsidR="001A2A65" w:rsidRPr="001D22C3" w:rsidRDefault="00324F60" w:rsidP="00FB3C40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noProof/>
              </w:rPr>
              <w:object w:dxaOrig="15961" w:dyaOrig="6946" w14:anchorId="2858FB32">
                <v:shape id="_x0000_i1029" type="#_x0000_t75" alt="" style="width:236.1pt;height:101.9pt;mso-width-percent:0;mso-height-percent:0;mso-width-percent:0;mso-height-percent:0" o:ole="">
                  <v:imagedata r:id="rId14" o:title=""/>
                </v:shape>
                <o:OLEObject Type="Embed" ProgID="Visio.Drawing.15" ShapeID="_x0000_i1029" DrawAspect="Content" ObjectID="_1663998230" r:id="rId15"/>
              </w:object>
            </w:r>
          </w:p>
        </w:tc>
      </w:tr>
      <w:tr w:rsidR="001A2A65" w:rsidRPr="001D22C3" w14:paraId="2550B9BC" w14:textId="77777777" w:rsidTr="00FB3C40">
        <w:trPr>
          <w:trHeight w:val="1264"/>
        </w:trPr>
        <w:tc>
          <w:tcPr>
            <w:tcW w:w="1135" w:type="dxa"/>
            <w:vMerge/>
          </w:tcPr>
          <w:p w14:paraId="782935C4" w14:textId="77777777" w:rsidR="001A2A65" w:rsidRPr="001D22C3" w:rsidRDefault="001A2A65" w:rsidP="00FB3C40">
            <w:pPr>
              <w:snapToGrid w:val="0"/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67" w:type="dxa"/>
            <w:vAlign w:val="center"/>
          </w:tcPr>
          <w:p w14:paraId="60009F94" w14:textId="77777777" w:rsidR="001A2A65" w:rsidRPr="001D22C3" w:rsidRDefault="001A2A65" w:rsidP="00FB3C40">
            <w:pPr>
              <w:snapToGrid w:val="0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3D</w:t>
            </w:r>
          </w:p>
        </w:tc>
        <w:tc>
          <w:tcPr>
            <w:tcW w:w="6741" w:type="dxa"/>
          </w:tcPr>
          <w:p w14:paraId="12F6E8E1" w14:textId="77777777" w:rsidR="001A2A65" w:rsidRPr="001D22C3" w:rsidRDefault="00324F60" w:rsidP="00FB3C40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1"/>
              </w:rPr>
            </w:pPr>
            <w:r>
              <w:rPr>
                <w:noProof/>
              </w:rPr>
              <w:object w:dxaOrig="15961" w:dyaOrig="7126" w14:anchorId="1A932FB4">
                <v:shape id="_x0000_i1030" type="#_x0000_t75" alt="" style="width:237.95pt;height:106.6pt;mso-width-percent:0;mso-height-percent:0;mso-width-percent:0;mso-height-percent:0" o:ole="">
                  <v:imagedata r:id="rId16" o:title=""/>
                </v:shape>
                <o:OLEObject Type="Embed" ProgID="Visio.Drawing.15" ShapeID="_x0000_i1030" DrawAspect="Content" ObjectID="_1663998231" r:id="rId17"/>
              </w:object>
            </w:r>
          </w:p>
        </w:tc>
      </w:tr>
      <w:tr w:rsidR="001A2A65" w:rsidRPr="001D22C3" w14:paraId="0DD3DFA8" w14:textId="77777777" w:rsidTr="00FB3C40">
        <w:tc>
          <w:tcPr>
            <w:tcW w:w="1135" w:type="dxa"/>
            <w:vMerge w:val="restart"/>
            <w:vAlign w:val="center"/>
          </w:tcPr>
          <w:p w14:paraId="24F22B67" w14:textId="77777777" w:rsidR="001A2A65" w:rsidRPr="001D22C3" w:rsidRDefault="001A2A65" w:rsidP="00FB3C40">
            <w:pPr>
              <w:snapToGri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Mask</w:t>
            </w:r>
          </w:p>
          <w:p w14:paraId="7977DA8B" w14:textId="77777777" w:rsidR="001A2A65" w:rsidRPr="001D22C3" w:rsidRDefault="001A2A65" w:rsidP="00FB3C40">
            <w:pPr>
              <w:snapToGrid w:val="0"/>
              <w:jc w:val="center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Branch</w:t>
            </w:r>
          </w:p>
        </w:tc>
        <w:tc>
          <w:tcPr>
            <w:tcW w:w="567" w:type="dxa"/>
            <w:vAlign w:val="center"/>
          </w:tcPr>
          <w:p w14:paraId="0607F552" w14:textId="77777777" w:rsidR="001A2A65" w:rsidRPr="001D22C3" w:rsidRDefault="001A2A65" w:rsidP="00FB3C40">
            <w:pPr>
              <w:snapToGrid w:val="0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2D</w:t>
            </w:r>
          </w:p>
        </w:tc>
        <w:tc>
          <w:tcPr>
            <w:tcW w:w="6741" w:type="dxa"/>
          </w:tcPr>
          <w:p w14:paraId="7A5AF0C6" w14:textId="77777777" w:rsidR="001A2A65" w:rsidRPr="001D22C3" w:rsidRDefault="00324F60" w:rsidP="00FB3C4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324F60">
              <w:rPr>
                <w:rFonts w:ascii="Times New Roman" w:hAnsi="Times New Roman" w:cs="Times New Roman"/>
                <w:noProof/>
                <w:sz w:val="21"/>
              </w:rPr>
              <w:object w:dxaOrig="22185" w:dyaOrig="3991" w14:anchorId="7656A2D1">
                <v:shape id="_x0000_i1031" type="#_x0000_t75" alt="" style="width:326.35pt;height:58.45pt;mso-width-percent:0;mso-height-percent:0;mso-width-percent:0;mso-height-percent:0" o:ole="">
                  <v:imagedata r:id="rId18" o:title=""/>
                </v:shape>
                <o:OLEObject Type="Embed" ProgID="Visio.Drawing.15" ShapeID="_x0000_i1031" DrawAspect="Content" ObjectID="_1663998232" r:id="rId19"/>
              </w:object>
            </w:r>
          </w:p>
        </w:tc>
      </w:tr>
      <w:tr w:rsidR="001A2A65" w:rsidRPr="001D22C3" w14:paraId="2B3CDF35" w14:textId="77777777" w:rsidTr="00FB3C40">
        <w:tc>
          <w:tcPr>
            <w:tcW w:w="1135" w:type="dxa"/>
            <w:vMerge/>
          </w:tcPr>
          <w:p w14:paraId="1437F019" w14:textId="77777777" w:rsidR="001A2A65" w:rsidRPr="001D22C3" w:rsidRDefault="001A2A65" w:rsidP="00FB3C40">
            <w:pPr>
              <w:snapToGrid w:val="0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67" w:type="dxa"/>
            <w:vAlign w:val="center"/>
          </w:tcPr>
          <w:p w14:paraId="4102AE2C" w14:textId="77777777" w:rsidR="001A2A65" w:rsidRPr="001D22C3" w:rsidRDefault="001A2A65" w:rsidP="00FB3C40">
            <w:pPr>
              <w:snapToGrid w:val="0"/>
              <w:rPr>
                <w:rFonts w:ascii="Times New Roman" w:hAnsi="Times New Roman" w:cs="Times New Roman"/>
                <w:sz w:val="21"/>
              </w:rPr>
            </w:pPr>
            <w:r w:rsidRPr="001D22C3">
              <w:rPr>
                <w:rFonts w:ascii="Times New Roman" w:hAnsi="Times New Roman" w:cs="Times New Roman"/>
                <w:sz w:val="21"/>
              </w:rPr>
              <w:t>3D</w:t>
            </w:r>
          </w:p>
        </w:tc>
        <w:tc>
          <w:tcPr>
            <w:tcW w:w="6741" w:type="dxa"/>
          </w:tcPr>
          <w:p w14:paraId="1EE0A594" w14:textId="77777777" w:rsidR="001A2A65" w:rsidRPr="001D22C3" w:rsidRDefault="00324F60" w:rsidP="00FB3C40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324F60">
              <w:rPr>
                <w:rFonts w:ascii="Times New Roman" w:hAnsi="Times New Roman" w:cs="Times New Roman"/>
                <w:noProof/>
                <w:sz w:val="21"/>
              </w:rPr>
              <w:object w:dxaOrig="21961" w:dyaOrig="4035" w14:anchorId="47EBEE4B">
                <v:shape id="_x0000_i1032" type="#_x0000_t75" alt="" style="width:326.35pt;height:60.3pt;mso-width-percent:0;mso-height-percent:0;mso-width-percent:0;mso-height-percent:0" o:ole="">
                  <v:imagedata r:id="rId20" o:title=""/>
                </v:shape>
                <o:OLEObject Type="Embed" ProgID="Visio.Drawing.15" ShapeID="_x0000_i1032" DrawAspect="Content" ObjectID="_1663998233" r:id="rId21"/>
              </w:object>
            </w:r>
          </w:p>
        </w:tc>
      </w:tr>
    </w:tbl>
    <w:p w14:paraId="62850E6C" w14:textId="58CBC837" w:rsidR="001A2A65" w:rsidRDefault="0045205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he 2D- and 3D-Mask RCNN network structures</w:t>
      </w:r>
    </w:p>
    <w:p w14:paraId="68E96322" w14:textId="54ABFAB8" w:rsidR="001C1DF3" w:rsidRPr="00134159" w:rsidRDefault="001C1DF3" w:rsidP="001C1DF3">
      <w:pPr>
        <w:spacing w:before="120" w:after="120"/>
        <w:jc w:val="center"/>
        <w:outlineLvl w:val="0"/>
        <w:rPr>
          <w:rStyle w:val="a4"/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 w:rsidR="00AE2413">
        <w:rPr>
          <w:rFonts w:ascii="Times New Roman" w:hAnsi="Times New Roman" w:cs="Times New Roman"/>
        </w:rPr>
        <w:t>1</w:t>
      </w:r>
      <w:r w:rsidRPr="00134159">
        <w:rPr>
          <w:rFonts w:ascii="Times New Roman" w:hAnsi="Times New Roman" w:cs="Times New Roman"/>
        </w:rPr>
        <w:t xml:space="preserve">. </w:t>
      </w:r>
      <w:r w:rsidRPr="00134159">
        <w:rPr>
          <w:rStyle w:val="a4"/>
          <w:rFonts w:ascii="Times New Roman" w:hAnsi="Times New Roman" w:cs="Times New Roman"/>
        </w:rPr>
        <w:t xml:space="preserve">Hyperparameters of the </w:t>
      </w:r>
      <w:r>
        <w:rPr>
          <w:rStyle w:val="a4"/>
          <w:rFonts w:ascii="Times New Roman" w:hAnsi="Times New Roman" w:cs="Times New Roman" w:hint="eastAsia"/>
        </w:rPr>
        <w:t>n</w:t>
      </w:r>
      <w:r w:rsidRPr="00134159">
        <w:rPr>
          <w:rStyle w:val="a4"/>
          <w:rFonts w:ascii="Times New Roman" w:hAnsi="Times New Roman" w:cs="Times New Roman"/>
        </w:rPr>
        <w:t>etworks</w:t>
      </w:r>
    </w:p>
    <w:tbl>
      <w:tblPr>
        <w:tblStyle w:val="a3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1203"/>
        <w:gridCol w:w="1355"/>
        <w:gridCol w:w="864"/>
        <w:gridCol w:w="1635"/>
        <w:gridCol w:w="1643"/>
      </w:tblGrid>
      <w:tr w:rsidR="00C61330" w:rsidRPr="00134159" w14:paraId="6AF771F4" w14:textId="77777777" w:rsidTr="00C61330"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CF2DB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134159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D9DCB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134159">
              <w:rPr>
                <w:rFonts w:ascii="Times New Roman" w:hAnsi="Times New Roman" w:cs="Times New Roman"/>
              </w:rPr>
              <w:t>Batch size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B2D3F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PN train anchor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37BB6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134159">
              <w:rPr>
                <w:rFonts w:ascii="Times New Roman" w:hAnsi="Times New Roman" w:cs="Times New Roman"/>
              </w:rPr>
              <w:t>Epochs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DED4E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134159">
              <w:rPr>
                <w:rFonts w:ascii="Times New Roman" w:hAnsi="Times New Roman" w:cs="Times New Roman"/>
              </w:rPr>
              <w:t>Learning rat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58A4C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134159">
              <w:rPr>
                <w:rFonts w:ascii="Times New Roman" w:hAnsi="Times New Roman" w:cs="Times New Roman"/>
              </w:rPr>
              <w:t>Backbone</w:t>
            </w:r>
          </w:p>
        </w:tc>
      </w:tr>
      <w:tr w:rsidR="00C61330" w:rsidRPr="00134159" w14:paraId="45DF1A10" w14:textId="77777777" w:rsidTr="00C61330">
        <w:tc>
          <w:tcPr>
            <w:tcW w:w="1517" w:type="dxa"/>
            <w:tcBorders>
              <w:top w:val="single" w:sz="4" w:space="0" w:color="auto"/>
            </w:tcBorders>
            <w:vAlign w:val="center"/>
          </w:tcPr>
          <w:p w14:paraId="31DB90A8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ster RCNN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4F494FFA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14:paraId="4A8E0695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59F5706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35" w:type="dxa"/>
            <w:tcBorders>
              <w:top w:val="single" w:sz="4" w:space="0" w:color="auto"/>
            </w:tcBorders>
            <w:vAlign w:val="center"/>
          </w:tcPr>
          <w:p w14:paraId="0CDA534E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2EBA8DCF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134159">
              <w:rPr>
                <w:rFonts w:ascii="Times New Roman" w:hAnsi="Times New Roman" w:cs="Times New Roman"/>
              </w:rPr>
              <w:t>VGG-16</w:t>
            </w:r>
          </w:p>
        </w:tc>
      </w:tr>
      <w:tr w:rsidR="00C61330" w:rsidRPr="00134159" w14:paraId="774F7926" w14:textId="77777777" w:rsidTr="00C61330">
        <w:tc>
          <w:tcPr>
            <w:tcW w:w="1517" w:type="dxa"/>
            <w:vAlign w:val="center"/>
          </w:tcPr>
          <w:p w14:paraId="1AF7A5D1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sk RCNN</w:t>
            </w:r>
          </w:p>
        </w:tc>
        <w:tc>
          <w:tcPr>
            <w:tcW w:w="1203" w:type="dxa"/>
            <w:vAlign w:val="center"/>
          </w:tcPr>
          <w:p w14:paraId="29A0F9C6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5" w:type="dxa"/>
            <w:vAlign w:val="center"/>
          </w:tcPr>
          <w:p w14:paraId="1F9AF946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64" w:type="dxa"/>
            <w:vAlign w:val="center"/>
          </w:tcPr>
          <w:p w14:paraId="1759ABD4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35" w:type="dxa"/>
            <w:vAlign w:val="center"/>
          </w:tcPr>
          <w:p w14:paraId="66219CBC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43" w:type="dxa"/>
            <w:vAlign w:val="center"/>
          </w:tcPr>
          <w:p w14:paraId="3286C565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134159">
              <w:rPr>
                <w:rFonts w:ascii="Times New Roman" w:hAnsi="Times New Roman" w:cs="Times New Roman"/>
              </w:rPr>
              <w:t>ResNet-50</w:t>
            </w:r>
          </w:p>
        </w:tc>
      </w:tr>
      <w:tr w:rsidR="00C61330" w:rsidRPr="00134159" w14:paraId="0C488C4B" w14:textId="77777777" w:rsidTr="00C61330">
        <w:tc>
          <w:tcPr>
            <w:tcW w:w="1517" w:type="dxa"/>
            <w:vAlign w:val="center"/>
          </w:tcPr>
          <w:p w14:paraId="3EE78F41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D-Mask RCNN</w:t>
            </w:r>
          </w:p>
        </w:tc>
        <w:tc>
          <w:tcPr>
            <w:tcW w:w="1203" w:type="dxa"/>
            <w:vAlign w:val="center"/>
          </w:tcPr>
          <w:p w14:paraId="546F928B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5" w:type="dxa"/>
            <w:vAlign w:val="center"/>
          </w:tcPr>
          <w:p w14:paraId="5755C7D8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4" w:type="dxa"/>
            <w:vAlign w:val="center"/>
          </w:tcPr>
          <w:p w14:paraId="10E09226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635" w:type="dxa"/>
            <w:vAlign w:val="center"/>
          </w:tcPr>
          <w:p w14:paraId="125365C5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F2306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43" w:type="dxa"/>
            <w:vAlign w:val="center"/>
          </w:tcPr>
          <w:p w14:paraId="2473DF41" w14:textId="77777777" w:rsidR="00C61330" w:rsidRPr="00134159" w:rsidRDefault="00C61330" w:rsidP="00C61330">
            <w:pPr>
              <w:jc w:val="center"/>
              <w:rPr>
                <w:rFonts w:ascii="Times New Roman" w:hAnsi="Times New Roman" w:cs="Times New Roman"/>
              </w:rPr>
            </w:pPr>
            <w:r w:rsidRPr="00134159">
              <w:rPr>
                <w:rFonts w:ascii="Times New Roman" w:hAnsi="Times New Roman" w:cs="Times New Roman"/>
              </w:rPr>
              <w:t>3D ResNet-50</w:t>
            </w:r>
          </w:p>
        </w:tc>
      </w:tr>
    </w:tbl>
    <w:p w14:paraId="563ADE41" w14:textId="77777777" w:rsidR="001C1DF3" w:rsidRPr="00C61330" w:rsidRDefault="00C61330" w:rsidP="001C1DF3">
      <w:pPr>
        <w:pStyle w:val="a5"/>
        <w:ind w:firstLine="0"/>
        <w:rPr>
          <w:rStyle w:val="Hyperlink1"/>
          <w:rFonts w:ascii="Times New Roman" w:hAnsi="Times New Roman" w:cs="Times New Roman"/>
          <w:highlight w:val="yellow"/>
        </w:rPr>
      </w:pPr>
      <w:r>
        <w:rPr>
          <w:rStyle w:val="Hyperlink1"/>
          <w:rFonts w:ascii="Times New Roman" w:hAnsi="Times New Roman" w:cs="Times New Roman"/>
        </w:rPr>
        <w:t xml:space="preserve">Note: </w:t>
      </w:r>
      <w:r w:rsidRPr="00C61330">
        <w:rPr>
          <w:rStyle w:val="Hyperlink1"/>
          <w:rFonts w:ascii="Times New Roman" w:hAnsi="Times New Roman" w:cs="Times New Roman"/>
        </w:rPr>
        <w:t>RPN</w:t>
      </w:r>
      <w:r w:rsidRPr="00134159">
        <w:rPr>
          <w:rStyle w:val="Hyperlink1"/>
          <w:rFonts w:ascii="Times New Roman" w:eastAsia="等线 Light" w:hAnsi="Times New Roman" w:cs="Times New Roman"/>
        </w:rPr>
        <w:t xml:space="preserve"> </w:t>
      </w:r>
      <w:r>
        <w:rPr>
          <w:rStyle w:val="Hyperlink1"/>
          <w:rFonts w:ascii="Times New Roman" w:eastAsia="等线 Light" w:hAnsi="Times New Roman" w:cs="Times New Roman"/>
        </w:rPr>
        <w:t xml:space="preserve">= </w:t>
      </w:r>
      <w:r w:rsidRPr="00134159">
        <w:rPr>
          <w:rStyle w:val="Hyperlink1"/>
          <w:rFonts w:ascii="Times New Roman" w:eastAsia="等线 Light" w:hAnsi="Times New Roman" w:cs="Times New Roman"/>
        </w:rPr>
        <w:t>region proposal network</w:t>
      </w:r>
      <w:r>
        <w:rPr>
          <w:rStyle w:val="Hyperlink1"/>
          <w:rFonts w:ascii="Times New Roman" w:eastAsia="等线 Light" w:hAnsi="Times New Roman" w:cs="Times New Roman"/>
        </w:rPr>
        <w:t>;</w:t>
      </w:r>
      <w:r w:rsidRPr="00134159">
        <w:rPr>
          <w:rStyle w:val="Hyperlink1"/>
          <w:rFonts w:ascii="Times New Roman" w:eastAsia="等线 Light" w:hAnsi="Times New Roman" w:cs="Times New Roman"/>
        </w:rPr>
        <w:t xml:space="preserve"> </w:t>
      </w:r>
      <w:r>
        <w:rPr>
          <w:rStyle w:val="Hyperlink1"/>
          <w:rFonts w:ascii="Times New Roman" w:eastAsia="等线 Light" w:hAnsi="Times New Roman" w:cs="Times New Roman"/>
        </w:rPr>
        <w:t>RPN</w:t>
      </w:r>
      <w:r w:rsidRPr="00C61330">
        <w:rPr>
          <w:rStyle w:val="Hyperlink1"/>
          <w:rFonts w:ascii="Times New Roman" w:hAnsi="Times New Roman" w:cs="Times New Roman"/>
        </w:rPr>
        <w:t xml:space="preserve"> train anchors </w:t>
      </w:r>
      <w:r>
        <w:rPr>
          <w:rStyle w:val="Hyperlink1"/>
          <w:rFonts w:ascii="Times New Roman" w:hAnsi="Times New Roman" w:cs="Times New Roman"/>
        </w:rPr>
        <w:t>refers to</w:t>
      </w:r>
      <w:r w:rsidRPr="00C61330">
        <w:rPr>
          <w:rStyle w:val="Hyperlink1"/>
          <w:rFonts w:ascii="Times New Roman" w:hAnsi="Times New Roman" w:cs="Times New Roman"/>
        </w:rPr>
        <w:t xml:space="preserve"> </w:t>
      </w:r>
      <w:r>
        <w:rPr>
          <w:rStyle w:val="Hyperlink1"/>
          <w:rFonts w:ascii="Times New Roman" w:hAnsi="Times New Roman" w:cs="Times New Roman"/>
        </w:rPr>
        <w:t xml:space="preserve">the </w:t>
      </w:r>
      <w:r w:rsidR="00D828BA">
        <w:rPr>
          <w:rStyle w:val="Hyperlink1"/>
          <w:rFonts w:ascii="Times New Roman" w:hAnsi="Times New Roman" w:cs="Times New Roman"/>
        </w:rPr>
        <w:t>number</w:t>
      </w:r>
      <w:r>
        <w:rPr>
          <w:rStyle w:val="Hyperlink1"/>
          <w:rFonts w:ascii="Times New Roman" w:hAnsi="Times New Roman" w:cs="Times New Roman"/>
        </w:rPr>
        <w:t xml:space="preserve"> of</w:t>
      </w:r>
      <w:r w:rsidRPr="00C61330">
        <w:rPr>
          <w:rStyle w:val="Hyperlink1"/>
          <w:rFonts w:ascii="Times New Roman" w:hAnsi="Times New Roman" w:cs="Times New Roman"/>
        </w:rPr>
        <w:t xml:space="preserve"> anchors used for RPN training per image/volume.</w:t>
      </w:r>
    </w:p>
    <w:p w14:paraId="2B6D489E" w14:textId="77777777" w:rsidR="001C1DF3" w:rsidRDefault="001C1DF3" w:rsidP="001C1D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87A98C" w14:textId="77777777" w:rsidR="001C1DF3" w:rsidRDefault="001C1DF3" w:rsidP="00D31D7E">
      <w:pPr>
        <w:spacing w:after="0"/>
        <w:jc w:val="both"/>
        <w:rPr>
          <w:rFonts w:ascii="Times New Roman" w:hAnsi="Times New Roman" w:cs="Times New Roman"/>
        </w:rPr>
      </w:pPr>
    </w:p>
    <w:p w14:paraId="618012A9" w14:textId="7115D5A4" w:rsidR="00D31D7E" w:rsidRPr="00134159" w:rsidRDefault="00D31D7E" w:rsidP="00D31D7E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 w:rsidR="00AE2413">
        <w:rPr>
          <w:rFonts w:ascii="Times New Roman" w:hAnsi="Times New Roman" w:cs="Times New Roman"/>
        </w:rPr>
        <w:t>2</w:t>
      </w:r>
      <w:bookmarkStart w:id="0" w:name="_GoBack"/>
      <w:bookmarkEnd w:id="0"/>
      <w:r w:rsidRPr="00134159">
        <w:rPr>
          <w:rFonts w:ascii="Times New Roman" w:hAnsi="Times New Roman" w:cs="Times New Roman"/>
        </w:rPr>
        <w:t xml:space="preserve">. Comparison of the mass detection performances of the </w:t>
      </w:r>
      <w:r>
        <w:rPr>
          <w:rFonts w:ascii="Times New Roman" w:hAnsi="Times New Roman" w:cs="Times New Roman"/>
        </w:rPr>
        <w:t>3D-Mask RCNN</w:t>
      </w:r>
      <w:r w:rsidRPr="0013415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2D-Mask RCNN</w:t>
      </w:r>
      <w:r w:rsidRPr="0013415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Faster RCNN</w:t>
      </w:r>
      <w:r w:rsidRPr="00134159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2126"/>
        <w:gridCol w:w="1134"/>
      </w:tblGrid>
      <w:tr w:rsidR="00D31D7E" w:rsidRPr="00134159" w14:paraId="2BC41F97" w14:textId="77777777" w:rsidTr="005635C3">
        <w:trPr>
          <w:jc w:val="center"/>
        </w:trPr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0958BD15" w14:textId="77777777" w:rsidR="00D31D7E" w:rsidRPr="00134159" w:rsidRDefault="00D31D7E" w:rsidP="005635C3">
            <w:pPr>
              <w:ind w:right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8"/>
              </w:rPr>
              <w:t>3D-Mask RCN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C5A8062" w14:textId="77777777" w:rsidR="00D31D7E" w:rsidRPr="00134159" w:rsidRDefault="00D31D7E" w:rsidP="005635C3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134159">
              <w:rPr>
                <w:rFonts w:ascii="Times New Roman" w:hAnsi="Times New Roman" w:cs="Times New Roman"/>
              </w:rPr>
              <w:t>onfidence interva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FBFA75" w14:textId="77777777" w:rsidR="00D31D7E" w:rsidRPr="00134159" w:rsidRDefault="00D31D7E" w:rsidP="005635C3">
            <w:pPr>
              <w:rPr>
                <w:rFonts w:ascii="Times New Roman" w:hAnsi="Times New Roman" w:cs="Times New Roman"/>
                <w:szCs w:val="24"/>
              </w:rPr>
            </w:pPr>
            <w:r w:rsidRPr="00134159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Pr="00134159">
              <w:rPr>
                <w:rFonts w:ascii="Times New Roman" w:hAnsi="Times New Roman" w:cs="Times New Roman"/>
                <w:szCs w:val="24"/>
              </w:rPr>
              <w:t xml:space="preserve"> value</w:t>
            </w:r>
          </w:p>
        </w:tc>
      </w:tr>
      <w:tr w:rsidR="00D31D7E" w:rsidRPr="00134159" w14:paraId="17896955" w14:textId="77777777" w:rsidTr="005635C3">
        <w:trPr>
          <w:trHeight w:val="208"/>
          <w:jc w:val="center"/>
        </w:trPr>
        <w:tc>
          <w:tcPr>
            <w:tcW w:w="2345" w:type="dxa"/>
            <w:tcBorders>
              <w:top w:val="single" w:sz="4" w:space="0" w:color="auto"/>
            </w:tcBorders>
          </w:tcPr>
          <w:p w14:paraId="1DFCA977" w14:textId="77777777" w:rsidR="00D31D7E" w:rsidRPr="00134159" w:rsidRDefault="00D31D7E" w:rsidP="005635C3">
            <w:pPr>
              <w:ind w:right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8"/>
              </w:rPr>
              <w:t>2D-Mask RCNN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FE0A42" w14:textId="77777777" w:rsidR="00D31D7E" w:rsidRPr="00134159" w:rsidRDefault="00D31D7E" w:rsidP="005635C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E7282">
              <w:rPr>
                <w:rFonts w:ascii="Times New Roman" w:hAnsi="Times New Roman" w:cs="Times New Roman"/>
                <w:szCs w:val="24"/>
              </w:rPr>
              <w:t>(0.2511,0.322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CDC3927" w14:textId="77777777" w:rsidR="00D31D7E" w:rsidRPr="00134159" w:rsidRDefault="00D31D7E" w:rsidP="005635C3">
            <w:pPr>
              <w:keepNext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E7282">
              <w:rPr>
                <w:rFonts w:ascii="Times New Roman" w:hAnsi="Times New Roman" w:cs="Times New Roman"/>
                <w:szCs w:val="24"/>
              </w:rPr>
              <w:t>0.005</w:t>
            </w:r>
          </w:p>
        </w:tc>
      </w:tr>
      <w:tr w:rsidR="00D31D7E" w:rsidRPr="00134159" w14:paraId="38EF60E6" w14:textId="77777777" w:rsidTr="005635C3">
        <w:trPr>
          <w:jc w:val="center"/>
        </w:trPr>
        <w:tc>
          <w:tcPr>
            <w:tcW w:w="2345" w:type="dxa"/>
          </w:tcPr>
          <w:p w14:paraId="0D9AB0E5" w14:textId="77777777" w:rsidR="00D31D7E" w:rsidRPr="00134159" w:rsidRDefault="00D31D7E" w:rsidP="005635C3">
            <w:pPr>
              <w:ind w:right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8"/>
              </w:rPr>
              <w:t>Faster RCNN</w:t>
            </w:r>
          </w:p>
        </w:tc>
        <w:tc>
          <w:tcPr>
            <w:tcW w:w="2126" w:type="dxa"/>
          </w:tcPr>
          <w:p w14:paraId="0280F635" w14:textId="77777777" w:rsidR="00D31D7E" w:rsidRPr="00134159" w:rsidRDefault="00D31D7E" w:rsidP="005635C3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E7282">
              <w:rPr>
                <w:rFonts w:ascii="Times New Roman" w:hAnsi="Times New Roman" w:cs="Times New Roman"/>
                <w:szCs w:val="24"/>
              </w:rPr>
              <w:t>(0.4444,0.4960)</w:t>
            </w:r>
          </w:p>
        </w:tc>
        <w:tc>
          <w:tcPr>
            <w:tcW w:w="1134" w:type="dxa"/>
          </w:tcPr>
          <w:p w14:paraId="28720325" w14:textId="77777777" w:rsidR="00D31D7E" w:rsidRPr="00134159" w:rsidRDefault="00D31D7E" w:rsidP="005635C3">
            <w:pPr>
              <w:keepNext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E7282">
              <w:rPr>
                <w:rFonts w:ascii="Times New Roman" w:hAnsi="Times New Roman" w:cs="Times New Roman"/>
                <w:szCs w:val="24"/>
              </w:rPr>
              <w:t>0.007</w:t>
            </w:r>
          </w:p>
        </w:tc>
      </w:tr>
    </w:tbl>
    <w:p w14:paraId="0AAF7AF5" w14:textId="2968A288" w:rsidR="00A6009B" w:rsidRDefault="00A6009B" w:rsidP="001A2A65">
      <w:pPr>
        <w:spacing w:after="0" w:line="240" w:lineRule="auto"/>
      </w:pPr>
    </w:p>
    <w:sectPr w:rsidR="00A6009B" w:rsidSect="00C219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0B5066" w14:textId="77777777" w:rsidR="0011433A" w:rsidRDefault="0011433A" w:rsidP="00A6009B">
      <w:pPr>
        <w:spacing w:after="0" w:line="240" w:lineRule="auto"/>
      </w:pPr>
      <w:r>
        <w:separator/>
      </w:r>
    </w:p>
  </w:endnote>
  <w:endnote w:type="continuationSeparator" w:id="0">
    <w:p w14:paraId="768B0233" w14:textId="77777777" w:rsidR="0011433A" w:rsidRDefault="0011433A" w:rsidP="00A600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B6DA1" w14:textId="77777777" w:rsidR="0011433A" w:rsidRDefault="0011433A" w:rsidP="00A6009B">
      <w:pPr>
        <w:spacing w:after="0" w:line="240" w:lineRule="auto"/>
      </w:pPr>
      <w:r>
        <w:separator/>
      </w:r>
    </w:p>
  </w:footnote>
  <w:footnote w:type="continuationSeparator" w:id="0">
    <w:p w14:paraId="2665B87C" w14:textId="77777777" w:rsidR="0011433A" w:rsidRDefault="0011433A" w:rsidP="00A600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D7E"/>
    <w:rsid w:val="000157BB"/>
    <w:rsid w:val="000614A6"/>
    <w:rsid w:val="00097E92"/>
    <w:rsid w:val="000A4325"/>
    <w:rsid w:val="000E0ADC"/>
    <w:rsid w:val="000E3C30"/>
    <w:rsid w:val="000F35CF"/>
    <w:rsid w:val="0011433A"/>
    <w:rsid w:val="001166BE"/>
    <w:rsid w:val="00133277"/>
    <w:rsid w:val="001362EB"/>
    <w:rsid w:val="00150C3C"/>
    <w:rsid w:val="00150CC8"/>
    <w:rsid w:val="00161D21"/>
    <w:rsid w:val="001A2A65"/>
    <w:rsid w:val="001A66F3"/>
    <w:rsid w:val="001B105D"/>
    <w:rsid w:val="001B7179"/>
    <w:rsid w:val="001C1DF3"/>
    <w:rsid w:val="001D22C3"/>
    <w:rsid w:val="00225BB4"/>
    <w:rsid w:val="0024613C"/>
    <w:rsid w:val="00256423"/>
    <w:rsid w:val="00257E32"/>
    <w:rsid w:val="00286914"/>
    <w:rsid w:val="002934F3"/>
    <w:rsid w:val="00293B88"/>
    <w:rsid w:val="00307FDE"/>
    <w:rsid w:val="00324F60"/>
    <w:rsid w:val="00366D45"/>
    <w:rsid w:val="00371061"/>
    <w:rsid w:val="00386F9A"/>
    <w:rsid w:val="003B22F1"/>
    <w:rsid w:val="003D24A1"/>
    <w:rsid w:val="003D64A3"/>
    <w:rsid w:val="003E0060"/>
    <w:rsid w:val="00452051"/>
    <w:rsid w:val="00456489"/>
    <w:rsid w:val="00471CBE"/>
    <w:rsid w:val="00494504"/>
    <w:rsid w:val="004D343C"/>
    <w:rsid w:val="004E20A9"/>
    <w:rsid w:val="004F2995"/>
    <w:rsid w:val="005170D2"/>
    <w:rsid w:val="00527EA0"/>
    <w:rsid w:val="0055078B"/>
    <w:rsid w:val="00554A8B"/>
    <w:rsid w:val="00572685"/>
    <w:rsid w:val="00575B78"/>
    <w:rsid w:val="005C4F2C"/>
    <w:rsid w:val="005D09CC"/>
    <w:rsid w:val="005F3F5A"/>
    <w:rsid w:val="005F4682"/>
    <w:rsid w:val="00616158"/>
    <w:rsid w:val="006366E3"/>
    <w:rsid w:val="006A0A34"/>
    <w:rsid w:val="006C08D2"/>
    <w:rsid w:val="006F1C9A"/>
    <w:rsid w:val="006F4754"/>
    <w:rsid w:val="00703197"/>
    <w:rsid w:val="00720918"/>
    <w:rsid w:val="00763707"/>
    <w:rsid w:val="00786343"/>
    <w:rsid w:val="007B4BA1"/>
    <w:rsid w:val="007B787D"/>
    <w:rsid w:val="008000E1"/>
    <w:rsid w:val="0081205F"/>
    <w:rsid w:val="00827E74"/>
    <w:rsid w:val="00837B86"/>
    <w:rsid w:val="0085181F"/>
    <w:rsid w:val="008538EF"/>
    <w:rsid w:val="00864C63"/>
    <w:rsid w:val="008661DD"/>
    <w:rsid w:val="008A5AEB"/>
    <w:rsid w:val="008B1F5C"/>
    <w:rsid w:val="008C7786"/>
    <w:rsid w:val="00911BD0"/>
    <w:rsid w:val="00940E30"/>
    <w:rsid w:val="00975279"/>
    <w:rsid w:val="0099714C"/>
    <w:rsid w:val="009D3AA3"/>
    <w:rsid w:val="009F0D04"/>
    <w:rsid w:val="009F1CDB"/>
    <w:rsid w:val="00A04192"/>
    <w:rsid w:val="00A077CB"/>
    <w:rsid w:val="00A120F3"/>
    <w:rsid w:val="00A2465E"/>
    <w:rsid w:val="00A33CC7"/>
    <w:rsid w:val="00A42951"/>
    <w:rsid w:val="00A6009B"/>
    <w:rsid w:val="00A60B5E"/>
    <w:rsid w:val="00A6653F"/>
    <w:rsid w:val="00A80A52"/>
    <w:rsid w:val="00A8450C"/>
    <w:rsid w:val="00AE2413"/>
    <w:rsid w:val="00AE29A9"/>
    <w:rsid w:val="00AF7C9B"/>
    <w:rsid w:val="00B262C8"/>
    <w:rsid w:val="00B34071"/>
    <w:rsid w:val="00B42CF9"/>
    <w:rsid w:val="00C21258"/>
    <w:rsid w:val="00C219CD"/>
    <w:rsid w:val="00C33A98"/>
    <w:rsid w:val="00C61330"/>
    <w:rsid w:val="00C80E22"/>
    <w:rsid w:val="00CF364A"/>
    <w:rsid w:val="00D31D7E"/>
    <w:rsid w:val="00D74177"/>
    <w:rsid w:val="00D753AB"/>
    <w:rsid w:val="00D828BA"/>
    <w:rsid w:val="00DB3B97"/>
    <w:rsid w:val="00DC0624"/>
    <w:rsid w:val="00DC697B"/>
    <w:rsid w:val="00DF3D40"/>
    <w:rsid w:val="00E055D4"/>
    <w:rsid w:val="00E0628E"/>
    <w:rsid w:val="00E17E37"/>
    <w:rsid w:val="00E2375A"/>
    <w:rsid w:val="00E425B1"/>
    <w:rsid w:val="00E42DA2"/>
    <w:rsid w:val="00E60BED"/>
    <w:rsid w:val="00E614C2"/>
    <w:rsid w:val="00E81A95"/>
    <w:rsid w:val="00E86C56"/>
    <w:rsid w:val="00ED5567"/>
    <w:rsid w:val="00EE2E2C"/>
    <w:rsid w:val="00EE5FB1"/>
    <w:rsid w:val="00F0039F"/>
    <w:rsid w:val="00F37185"/>
    <w:rsid w:val="00F6134F"/>
    <w:rsid w:val="00F61B2A"/>
    <w:rsid w:val="00F95295"/>
    <w:rsid w:val="00FC14CC"/>
    <w:rsid w:val="00FC5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7D25A2"/>
  <w15:chartTrackingRefBased/>
  <w15:docId w15:val="{DAB30E50-EC02-2C42-B4B9-068644F3D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D7E"/>
    <w:pPr>
      <w:spacing w:after="160" w:line="259" w:lineRule="auto"/>
    </w:pPr>
    <w:rPr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1D7E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无"/>
    <w:rsid w:val="001C1DF3"/>
  </w:style>
  <w:style w:type="character" w:customStyle="1" w:styleId="Hyperlink1">
    <w:name w:val="Hyperlink.1"/>
    <w:basedOn w:val="a4"/>
    <w:rsid w:val="001C1DF3"/>
    <w:rPr>
      <w:sz w:val="24"/>
      <w:szCs w:val="24"/>
    </w:rPr>
  </w:style>
  <w:style w:type="paragraph" w:styleId="a5">
    <w:name w:val="List Paragraph"/>
    <w:uiPriority w:val="34"/>
    <w:qFormat/>
    <w:rsid w:val="001C1DF3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paragraph" w:styleId="a6">
    <w:name w:val="Balloon Text"/>
    <w:basedOn w:val="a"/>
    <w:link w:val="a7"/>
    <w:uiPriority w:val="99"/>
    <w:semiHidden/>
    <w:unhideWhenUsed/>
    <w:rsid w:val="00C61330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61330"/>
    <w:rPr>
      <w:rFonts w:ascii="宋体" w:eastAsia="宋体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A60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6009B"/>
    <w:rPr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A600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6009B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package" Target="embeddings/Microsoft_Visio___3.vsdx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package" Target="embeddings/Microsoft_Visio___7.vsdx"/><Relationship Id="rId7" Type="http://schemas.openxmlformats.org/officeDocument/2006/relationships/package" Target="embeddings/Microsoft_Visio___.vsdx"/><Relationship Id="rId12" Type="http://schemas.openxmlformats.org/officeDocument/2006/relationships/image" Target="media/image4.emf"/><Relationship Id="rId17" Type="http://schemas.openxmlformats.org/officeDocument/2006/relationships/package" Target="embeddings/Microsoft_Visio___5.vsdx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package" Target="embeddings/Microsoft_Visio___2.vsdx"/><Relationship Id="rId5" Type="http://schemas.openxmlformats.org/officeDocument/2006/relationships/endnotes" Target="endnotes.xml"/><Relationship Id="rId15" Type="http://schemas.openxmlformats.org/officeDocument/2006/relationships/package" Target="embeddings/Microsoft_Visio___4.vsdx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package" Target="embeddings/Microsoft_Visio___6.vsdx"/><Relationship Id="rId4" Type="http://schemas.openxmlformats.org/officeDocument/2006/relationships/footnotes" Target="footnotes.xml"/><Relationship Id="rId9" Type="http://schemas.openxmlformats.org/officeDocument/2006/relationships/package" Target="embeddings/Microsoft_Visio___1.vsdx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</dc:creator>
  <cp:keywords/>
  <dc:description/>
  <cp:lastModifiedBy>Ming Fan</cp:lastModifiedBy>
  <cp:revision>23</cp:revision>
  <dcterms:created xsi:type="dcterms:W3CDTF">2020-08-25T08:43:00Z</dcterms:created>
  <dcterms:modified xsi:type="dcterms:W3CDTF">2020-10-12T00:57:00Z</dcterms:modified>
</cp:coreProperties>
</file>